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03F" w:rsidRPr="000F503F" w:rsidRDefault="000F503F" w:rsidP="000F503F">
      <w:pPr>
        <w:rPr>
          <w:rFonts w:ascii="Times New Roman" w:hAnsi="Times New Roman" w:cs="Times New Roman"/>
          <w:sz w:val="22"/>
        </w:rPr>
      </w:pPr>
      <w:proofErr w:type="gramStart"/>
      <w:r w:rsidRPr="000F503F">
        <w:rPr>
          <w:rFonts w:ascii="Times New Roman" w:hAnsi="Times New Roman" w:cs="Times New Roman"/>
          <w:sz w:val="22"/>
        </w:rPr>
        <w:t>APPENDIX S</w:t>
      </w:r>
      <w:r>
        <w:rPr>
          <w:rFonts w:ascii="Times New Roman" w:hAnsi="Times New Roman" w:cs="Times New Roman"/>
          <w:sz w:val="22"/>
        </w:rPr>
        <w:t>1</w:t>
      </w:r>
      <w:r w:rsidRPr="000F503F">
        <w:rPr>
          <w:rFonts w:ascii="Times New Roman" w:hAnsi="Times New Roman" w:cs="Times New Roman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bookmarkStart w:id="0" w:name="_GoBack"/>
      <w:proofErr w:type="spellStart"/>
      <w:r>
        <w:rPr>
          <w:rFonts w:ascii="Times New Roman" w:hAnsi="Times New Roman" w:cs="Times New Roman"/>
          <w:sz w:val="22"/>
        </w:rPr>
        <w:t>Monomorphic</w:t>
      </w:r>
      <w:proofErr w:type="spellEnd"/>
      <w:r>
        <w:rPr>
          <w:rFonts w:ascii="Times New Roman" w:hAnsi="Times New Roman" w:cs="Times New Roman"/>
          <w:sz w:val="22"/>
        </w:rPr>
        <w:t xml:space="preserve"> microsatellite target sequences from microsatellite marker development in </w:t>
      </w:r>
      <w:proofErr w:type="spellStart"/>
      <w:r w:rsidRPr="00D0023A">
        <w:rPr>
          <w:rFonts w:ascii="Times New Roman" w:hAnsi="Times New Roman" w:cs="Times New Roman"/>
          <w:i/>
          <w:sz w:val="24"/>
          <w:szCs w:val="24"/>
          <w:lang w:val="en-GB"/>
        </w:rPr>
        <w:t>Ephedra</w:t>
      </w:r>
      <w:proofErr w:type="spellEnd"/>
      <w:r w:rsidRPr="00D002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0023A">
        <w:rPr>
          <w:rFonts w:ascii="Times New Roman" w:hAnsi="Times New Roman" w:cs="Times New Roman"/>
          <w:i/>
          <w:sz w:val="24"/>
          <w:szCs w:val="24"/>
          <w:lang w:val="en-GB"/>
        </w:rPr>
        <w:t>sinic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bookmarkEnd w:id="0"/>
    </w:p>
    <w:p w:rsidR="000F503F" w:rsidRDefault="000F503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&gt;E-1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TTAACCGAATCAATCGctctctTTCNTCTTNGTTTTCTTCTNTCTTTGCctctctctctNNTGCAGAGC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NCCTTGCAATATCAACTTTCCTtatataagagagagGGTCTCNAAGAGAATCGAAGCGATGTCGAAAATGG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agaACCAGGCCANTCTTCTACTCAGAAAACAACTCAAAGAGTTGACGAAGAATCCTTTGGATGGATTCTCAG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GGGCTTGTTGATGATTCAAATGtttttGAGTGGAATGTTACCATCATTGGACCTCCAGATACNTTATAT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GTGGAttttttAATGCAATCATGAGTTTTCCACCAAACTATCCAAATAGCCCACCAACGGTGCGGTTCA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AGAGATGTGGCATCCAAATGTTTANCCTGATGGGCGTGTTTGTATATCAATTCTTCATGCTCCTGGAGA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CCAAATGGCTATGAATTGGCTAGNGAACGTTGGTCACCTGTCCATACGGTAGAAACAATTCTNTTAAGT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TATCAATGTTGTCAAGCCCAAATGACGAATCACCTGCAAACATTGATGCAGCGAAAGAATGGCGGGAGA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AGAGGATTTCaagaagaagGTTAGCCGCATTGTCAGGAGGTCCCAAGAGATGCTATgagagaTTGAAATN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CATGNGCNGTTTTGTATTNCNGGATCATTTTGTCCTGNTTTGNAAANaaaaaaaaaTGTTTACCGCNACTA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GTTTTGATGGGTGAAGTTTAATTTGATAATCTTTTCAGTATTTGTGttttttNCATGGACATTTGCTT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AATGCTCCTTAAGAAGCATTTGTGGATGTTAATGGCAAAATCAGCATATCAC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&gt;E-6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CTATAGCACAGTCAGGTCTCTTCGCCTCTCCAACACTAAAATCCCACCTTTAGGGTTTTAGTGCCAAC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TTTTCCTCTtatataCctctctTCCCcacacacacacacacacaCTCCATCAATTCCTTCTCTTACTT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TGCCCTTCCGTGCCGAAGCGATCGTTCTTCTCATAAAGTAGAGCTCTCATATCACGGTTGCAATGGTT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GCAAAGAAGGGTGCCACAGAGGTTGCTCTCCCTCAGTCTGGAAAGAAAGGAGGGAAGAGGCAACTGG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GCCTTAGGGGTTAGTCCAGCTTCCaaaaaaTTGAAAACCGAGaaaaaaGCACCGCCTCCAAGAAAAGTG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CATCTTCAGATTCTGAATCTGATGATTCATCTTCAGATGAAGAGGAAGAGATTACAGTGaaaaaGCCAG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GGCAAGAAATGGCAATGGCAAGCCAGCTCTTAATGGAAAGGCGAGCTCAAGCGATGAAACTTCTGATGA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GTTCTGACTCTGACAGTGATTCCAATaagaagaagCCCTCTGCTAAGACAGTTAAAGCTCCTGCCAAGAAA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ATACTAGCTCTGATGAGTCTGATTCANAGGTGGATTCTGATGAAAGTGATGAAGAACCAGCTCAAAAG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CAAGAATGAGGCAGCCAAGCCAGTACCTTCAAAGTCTACAAAAGACTCTAGCAGCAGTGAGGAAGACTC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GATAGtgatgatgaACCCAAGCCCAAGTCTAAACAACCTGCAAAGACCctctctaaaaaGTCTACTAAG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CAGTGAAAGCTCT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&gt;E-12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AGCTTCTACTGCATAATAGATAGCCTTGAAATCTTAAGGGAGCTTAGCAACAATGGGTGACAAGTCTAG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ATGGCCATCTTGGTGTTGTTGGTGGCCTCCGTGATGCCTTCAAGCATAGCTTGTGGCTATTGCCCTccc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gtggtggtggtgGCAACAATGGAgggggTGGTCATAAtggtggtggtggtggTAACAATGGTGGCCACA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gggggCGGTGGTAACAATGGTGGCCACAATggaggaggaGGGTCAGGAGTGAGCCCCATAGTAAGGCC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GGAGGCTCTGGCTCTCCtggtggtggCTCAGGAGGCTCTgggggTAGCTCTGGCTCTCCtggtggtggt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CTCAGGAGGGTAtggtggtggTGTGCCTTCAAACCCTGGGTCAGGGTCAGGCTCAGGAGGCAAAgggggTG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TTCGTATGGTCAGAAGTATTGCCCAAAGGATGCACTCAAGTTGGGAGCCtgtgtgGATGTCCTTGGAAG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TGCACCTAGTGATCGGTGACCAGGCGGTGAACAAATGTTGCCCTCTTGTCCAAGGGTTGCTTGAGCTT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CAGCTCTGTGCCTGTGCACTGCCCTCCGTGCCAAGGTGCTCAACCTTGACATCTATCTGCCCATTGCCC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GCTCCTTGTCACTTGTGGCAAGAACATACCGCCGGGGTTCAAGTGCCCTCCTTCCTCTGGCTACTGAAG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TTCAAGATTTCGAAGGTTTTGGATTGAATTCAACATTGAAGAAAGCTAGCTAGGGATTGTGGCCATTCA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AGTGCATCAtttttCATGTTTCGTCAGCAACTATTGtgtttgtttgtttgttGTGGAtttttATCCCAT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spellStart"/>
      <w:r w:rsidRPr="00BC18D9">
        <w:rPr>
          <w:rFonts w:hAnsi="宋体" w:cs="宋体" w:hint="eastAsia"/>
        </w:rPr>
        <w:t>TTATTAAATCGGACGACCATCTAAACGtttttAACTTT</w:t>
      </w:r>
      <w:proofErr w:type="spellEnd"/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13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AGACCTTTGAGCCCATTTAACTTCAGGGTGTCTACTCATGGTGTTGCAGAATCGGATTaaaaaaaGAGG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TTTGCAAGAACAAGATGCTAGATGNNNNTCcacacaCgggggATCTCACTCTCATTCTTCAAGATGGAT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lastRenderedPageBreak/>
        <w:t>agagAAGCTTATGAAAATGGCTGGTGCTGTTCGCACTGGTGGAAAGGGTACCATGCGCAGAAAGAAGAANGC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TCACAAAACCACTACCACTGATGACAAAAGGTTGCAAAGCACCTTGAAAAGGATAGGAGTCAACTCAAT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GCCATTGAAGAGGTTAATATTTTCAAAGATGACTCAGTGATTCATTTTGTAAATCCNAAAGTTCAAGCA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TTGCTGCCAACACCTGGGTGGTCAGTGGAGCTCCACAAACAAAGAAGCTTCAAGATCTNCTACCAGGGA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CAATCAACTTGGCCCAGACAATTTTGCAAACTTGAGGAAACTTGCTCAGCAATTTCAGAAACANGAAGC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CCACCTNCTGAGgatgatgatgatgatGTGCCTGAACTTGTTGAAGGAGAAAATTTTGAAGACGCTGCT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AGAGGCCACTGCATAGAGGAACTTTAAGATTTACGAGTAAATGCTNTTGTCTTGAAATGTGCTNATCC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TAGCTTCATTCAGGGAGAATTTATTCCTATTTTAAGTTATGATACAATGCTGTTTTCTCTACCATCTCA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spellStart"/>
      <w:r w:rsidRPr="00BC18D9">
        <w:rPr>
          <w:rFonts w:hAnsi="宋体" w:cs="宋体" w:hint="eastAsia"/>
        </w:rPr>
        <w:t>AGGAAATCTTAtttttttGGATGTATTGAATACGNTTTAGTCCCAACTTTTACTTTCTGTGAT</w:t>
      </w:r>
      <w:proofErr w:type="spellEnd"/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19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GAAGGTAATGATCTGAAGCAGGAGCAGAAGATGCAGCAGCCTCCTTCCATGATGAGAAAGCAGCCACCA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CCGgcagcagcagcagcaACAACAAAGGCCGCCACAGCAGAGGAAGGCGCCGGACCCGGCGGAGCTGATAG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TACGAGGCGAAGGGCATGAACCCTACCGAGGCGTCGCACAAGGCCATCAGCGACCTCCAAAAGGCGCT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tctctcATGGGTCGCCTCCAGACCGGCAAGAAGCAGCCGAACGACCCCGCGTACACTTCCGCCCGCGTC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CATAAACCGGCGCATCTCCGTGCTCGAACTGAAGATGGACACGAAGCCCAACATCCCTCAGACCCTCG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AGGTGTCACTGCCGGTGCCGTCGTCAATGCCGTcccccACATCTTCAAGGCTCTTGCCGGCATGCTGTC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TTCCGCAACAACACCCGCAACACCTGACCCGGTACCGTCTTCTACCCtttttGGTAtttttGGGTACCC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CGAGATATTTTGGTGGTCTTGCTTAGAATTTACTGAATTCGGCCAGGTTTTCCAATATTATGATCAT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TTTGGGTTTTGTTGTTCATGGCTGAAAGATGATGTAGATTTAGGGTTTTGGGtttttATGTCTATGGGT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GATTAACTGGTTTTGGGGTTTAATTAAGGATGCAATTAGAATTTTATTACTCTGCTGTAATTGAGGGCT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GTCtttttttCTGATTCCACTGTTGTGGAAGAtttttGTTGTTAAATACATAACATAAATTTCATTA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spellStart"/>
      <w:r w:rsidRPr="00BC18D9">
        <w:rPr>
          <w:rFonts w:hAnsi="宋体" w:cs="宋体" w:hint="eastAsia"/>
        </w:rPr>
        <w:t>AATTAttttttCAATATTGT</w:t>
      </w:r>
      <w:proofErr w:type="spellEnd"/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21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AATCGCTGTGGATAATAACAATAAAACTCACTCCGAATCTTCATCAATAAAATTaaaaaaaaTATAATT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CGCatatatatACAAGTATACAGAAATAGAAAGATCGAAGAGCAACAAGATCATAATTCATTTGCAGAA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GTCGCAGTTGTTGCAGTCAGGGAGCAGCAACAAGAAGAAAGAAACTATCAGAGTGCCATTTCTTACTG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AATTGACAGAGTGACAGATGCAGGAGAtttttGCGTGAGGTCTTAAATGACGCCTCAGAGCCTTTTGTC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CGTAGATGTCAATCTGCAAAGAAAGGGAGAAATAAATCGCActctctctATTGGCTAtttttGTGGTG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TGACAGGGCTTATTTTGTAGTCTTTACGCTCAGATCTGAAAGAGAAGTATAAGAATGGAATTAGTCAT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ATCCTAGGGTTTGTTCACTTTGAAGTCTGtttttATTTCCAGATTGAagagagagagagagagagaga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agagagagagagagagagagagagGGTGTGGGTGTAAGTTTTGAGGTAAAAGGATGCAGACTGAAGAGGAAG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GGCAGAGGAGTACAGGCCATGGGACGAACTCATCCCTGATGCATTGTCAATTATTTTCaaaaaaaTGT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TCAGGAGGTTCTCACTGTCGTTCCTAGCGTTTGCAAGTCATGGCAAAAGGCTGCT</w:t>
      </w:r>
      <w:r w:rsidRPr="00BC18D9">
        <w:rPr>
          <w:rFonts w:hAnsi="宋体" w:cs="宋体" w:hint="eastAsia"/>
        </w:rPr>
        <w:lastRenderedPageBreak/>
        <w:t>GCCAGGCCTGATTG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CAAGTGATTGATATTGAGGATTGGAGCCGCCGTTGCAAGCTGGAGAACACGGACAGAATGGTTCGCTTG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TTGGCCGTAGCCGTGGTTGTATGTGGAAGCTTGCtgtgtgCGGCCTCAAGAATGACTGTAGCCTTGGTT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GGCAAACATGGTC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22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CAACAGTGCCGCGAATTCCCGTCTACTGACGCCCAATTACTAacacacacCAATTTCACCTCGCTcaca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AGATCTCTTATCATcaacaacaaAAATGAACCAAGTATCGCATACACTTACATTTCAGCTCTGCAGTT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CCgtgtgtGGCGATGTGAAGGCCGAGGAAGaaaaaCATGGAAGGGATgggggACAACAgggggAGCTTC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TCTACTTATGCAAGGCTGTGCAGGAACATCTCCCACTATAAAgacgacgacCCCTCAAGGTGCCGGG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CCGAATTCCCTTCAGAACGGACTCAATTTCTCTAAACCGCCTCCTTTTCCTCCTTACGGAggcggcgg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cggcggcGGACACAGTCACGCAATGCAAAATCACAATCacaacaacaacaTGTTTATAAATGCCACCATTCC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ATATTCCTACTCATTCCCGCTCACTTTCCCAGCCTTCCTTCCTACAAAACCCCGCC</w:t>
      </w:r>
      <w:r w:rsidRPr="00BC18D9">
        <w:rPr>
          <w:rFonts w:hAnsi="宋体" w:cs="宋体" w:hint="eastAsia"/>
        </w:rPr>
        <w:lastRenderedPageBreak/>
        <w:t>TTCACGGAGTCC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CCTTTCTCAGCTCCTGCCACTCTGAAGCCCCGTGAGGCTCCGAGACCGAGGGAAAGCAACAATCCGCC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CACCGGCGTTCGCATAGCGAGATCAATCTTCCTATCAAGAAGGAGTCCGGGGACTGGGACAAGGACTGC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GCGACCTCAATATGGACGCCgggggCAGCGGCGGAGCTGGTGATGACTTGATTTCTTTGTATATCGACA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AAGATCAACAATCTCAATTCTGTTACTGAAGGGAGCGGCGAGAGCGGTCGCAGAGTTGTTGATGAGAa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atgatgAGGATAGCGCTGGGAATAGTGTCAAGGAGAAGGACCTTGATAGTGGCGATGATGCTGAGAGCGAGTG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ATGAGAAGAAAGAGCGCCTCAAACGGAGCTTCACTGGTGAAAGATCAGGTGGAGGATACTCCCATCATG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GAGCTTGTCAATGGACAGTGTGCTGAGCAATTTTAACTGTAGCAGTGGTGAGAATAACAAGTCTGCGGC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TCACCTCCTGGTCAAAATGCCAAGCTTTTCCACAGCAATTCCATGGACGGTAATGCTAATTTCAAGCTT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TTGGCAATGGTGAGTTTAGTGCTCCTGAGCTTAAT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23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ATCCATGCTTAGCAAGAAAAGATTAAACGACGGGTtctctcCATTTCCATCCTGAAGA</w:t>
      </w:r>
      <w:r w:rsidRPr="00BC18D9">
        <w:rPr>
          <w:rFonts w:hAnsi="宋体" w:cs="宋体" w:hint="eastAsia"/>
        </w:rPr>
        <w:lastRenderedPageBreak/>
        <w:t>GATCATCTtgt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tgtgTCAGTTTTATTACTGATCCAGGGCCATGAATAACAACGAAGAAGAGGAAGACGAGGGACTGCAACTG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CACGATCTTCACAATGACCACCACGCCAGTctcctcctcGACGACTTTGAGCTCCCTCCAGGTCCAGGG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ACAAACTTAGTAGCTCTCCAATTCTTCAGTTTTCAACACCCTCCTCTGGGCGGAAGGGAATGCTTGATG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TCTGAAAGATAGTGGTaaaaaTGATTATGACTGGCTTCTAACACCGCCTGGCACTCCATTATCTCTGTC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GATAATGAACCTACCAAGACATCTACTGAAAAGAAAAGCACGTGTACAAGGGTTCTCCCTGCATTAAAG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CAAGGCTTTCTAAACCTCAAACTGACTCGACATCAAGGAATATAGCAAACGGCTTCAGATCTCAGCCAG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TCCTAGCAAAAGTGGGCATGGTTTCACTTcaacaacaaACACTCAAGAAAACAAGGCAAGGAAATCTTC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CCTAAATCTGCATCTTCTTCGAGATCTTCCACTCCTGTTTCAAGAGCAAATCTTTCATCACGAAGACCG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CAAAGCCACAAACCCCATCTTCAGCAACACATCTACCACGAAGGCCATCAACTGCTTCCTCAGCCTCT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ATCAACACCACCCTCAACATCAGTAACAAGTCAGaaaaaaCCTTCAAGTCGACCAAGATCCTCTTCCAC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GCAAAACCACTGCTATTCCGTCAAGGCGGG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25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GGCACGCACGGAAACAGGCACAGACACGACCACGACCACGCGGCCGGGACTggcacaggcacaggcac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cacaggcacaGGCACGCACAAATAGTTATTGATTGAGTGTAGAGGAGGCAAAAGAGATGCAGTTGTTACCAGA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AGTGGTTTGAGAAGACCCagagagAAGGGCGCATAATGGATCTGGAAATCCTcccccGCgaccgagacc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accgaGACCGCGATTCGGAGATGCAGGCGCCTCCGGACGAGTCACTGACGGTGCTTCAGCTgagagaaaaaa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GACAGCTTGCAAAAGTATCTTAACACCATGAGTTTCCCGGACCGTGGCCAAAAGCTTCGCAACCGTATT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TCCTCCAAAGCCTCCTCCAATCTAAGTCTAAGACTGGTGAGCAAAGGATGTCAACTGACTTTaaaaaGT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ATGTTTGGTAATCCCGAACAAGCTTTGCAATCTAGGGATGTTGATATGTGCGGCGTAGATGAAGGGAA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GCCTTTGATGTTGAAATTGGACACTTGAAATCaaaaaaTCAGTCAGTGTACACTAGTCCAATAATTTCG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ATCGTTCTAACAGTCTAACCAGTATAGAAAGCCCAGCAGAATCAAACATTCCTGAATGTTCAAGAACAA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AGTTCTGGATGTCATGATTTTATGTTCCGCAAAGAGAATATTACCGTGAGGTCTACC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26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CCACTTTTCCACGACGTTCTTTCCATAAATTGTCGTTCAATACTTTGAGAATTTCTTGTTCctctctct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TTCTCTGCAATATACTTCAGCTTTttcttcttcttcttcAAGATtctctcAAAGCTCTGCAATTCCA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aaaaTGAACTGGTCAGCTTCCAAAGGAGGAGCTaaaaaTGGTATATCCATTCATGGGTCCAGCAAATATTTAA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ACTGAAGGAGGAGTAAGGCATAATaaaaaGCAAGTTTTCCAAAGAGATGCAGAGAATGAGAAGCAAAAT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CAAGGGATGAAGAGGACCAGGGTGTACCAAAGAGGAGAAAGCCGAGTCATGACTACCAAAGAGATGAA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CCAGGGCGCAGCTATGCGGAGGAAGTTGAGGCATGAATATCAAGACCTTAGAAACTCGATTCCTGTTCA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AAGAATGGCTTAACACAAGTTCAGGAAAATTTGAGGAGATCATTaaaaaaGTTGAAAGCTTGCACTCT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TGGTAAAGCCGCGTGAGCAGTTATCAGATGGTAAAATAATTCTGCAAATTGCACGTTCCCTTCGTGAT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TACAAAAGCGAGGGCGGCCAATGCACTGTCTCCATCAGATTTCATAAATGCAGTTTTGGCAAGCCAATT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lastRenderedPageBreak/>
        <w:t>acacaCCTAATGCAGCAACAACCTTAAAAGGTGCTGCTATTAAAGGTATTTCTTGGCGCAAATTG</w:t>
      </w:r>
      <w:proofErr w:type="gramEnd"/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30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CCAgtgtgtACTTGTTTGTTCAAGTGACGCACGCCTCTGCAATCTCCGCCATTTCAATCTGTTTGCCAC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TCCTCCCCGCAGACATACAATGGCGTCGTTCGTAGCTCTGAAGCTGTCGCTGGGAAAGACGCAATGCA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GCAAGCGCCATGGGGAACAAGAACACCAAATGGAGAACGAGGACAAAGGGGAGGgagagaATGAGGGT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GCGAAGGTGAGGGAGATTTTCATGCCAGCGCTCAGTAGCACCATGACGGAGGGCAAGATCGTCTCATGG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AATCCGAAGGAGACGTCCTCTCCAAAGGCGAGAGcgtcgtcgtcgtCGAGTCCGACAAGGCCGATATGG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CGAGACCTTCTACGACGGCATCCTCGCCGCCATCGTTGTCCCCGAGGGTGAGTCCGcccccGTCGGAGC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ATAGGTCTCCTCGCCGAGACCGAGGACGAGATCTCCGAGGCCAAGGCCAGAGCCCAATTACAATCCCAA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CTTCGATAAAACTATCCTCTCAGTCCGCCACTGCCACAGTGGACActcctcctcctcCGCCACCTCCTG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TCGCCATCTCCGCCTCCGTCTGCTCCGTCAGGGAAACTGGTGGCCACACCACA</w:t>
      </w:r>
      <w:r w:rsidRPr="00BC18D9">
        <w:rPr>
          <w:rFonts w:hAnsi="宋体" w:cs="宋体" w:hint="eastAsia"/>
        </w:rPr>
        <w:lastRenderedPageBreak/>
        <w:t>GGCGAAGAAACTGG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CAACACAAGGTGGATCTGGCTAACATTGTTGGAAGTGGCCCTTATGGCCGAATCACTCCCTCCGATGTT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CAGCCGCTGGAATTTCTCCTAAACCCTctcctcctcctcctcAAGATGGcccccTTAAACCTTCTACT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AACTGTCCGTTCCCCATCTCCGAAAGCGTCTGCCCCGTCTCCATCTCCATCCGCAGCAGTTGT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36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GTTGCTGGCACCAGGAGAAGATGTAGTCTGGGTCGGAGCTCTAGGCGTTGAAGaaaaaCAAGGCTGGC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GCGTGACGGAACTAAGTTCGTGCGAATCCTACTGAAATAAATGAATGTGGCTCGACAACAAGGATGTC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ATCGACGGCTCCGACCAGGAGCACAAGAAGACCTCAATGGTACACCATATGTCTAGGAATGGGATGAT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CGAAAGGCTGCTGGACCATGCAGAAAAGGAGTGCTAATGCAGAATATGAAAATTAAAGGAGACTGACA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GAGCACGCAGACACAGTGTAGCAAAGGAAGGGCGTTTGGGCGAGCTAGATGGTGGAGAATGACAACTT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GCCTAGCTTACAACATTttgttgttgttgttgACCTCAGCACATTAATTATATTCCTTGGTTCCttttt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ATGTTGTCaaaaaTGTAATTCTGTTTATTGGAGATAATTTATTTCAAAGATGTAATTGCTTCAATCTATTA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CCATTGAGTTTGTCCGAGAACaaaaaaTAGAAGCCATATTTGCTATGAAGCAATGAGGAATTTTGTTa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agTTTTGCTATACATGGTCTCCATTTCATAAGACATATTTGCTATGCAGCAATGAGGAATTTTGTTATAGA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CT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38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TGGTAAGCTTGCAGGAGCAAGAGGTGGTGTTGATGCAGAGGagaagaagaagaagaAGTAGTATTGAAG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TGAATgtggtggtgAAGATGATGAGACCTGGTCTTGGTCTCATCCctctctAGGTCTAGGACTTCATGA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aaaaaGACGCTTCACTTAATAATATACTTAAACACCATCCAGATCTagagagcaccaccaccaccacCATGG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GGAGGGAGGAGATAAGTTGGACAAAGTGATGACTGATATCAATGACATCTGGGGTATGCCTGACTGC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CCCCTTCTCaaaaaaGAGTGTGGGAATTTGGTGAGAAGGTTGAAATTGCTAGTGCCCATGTTTGAAGA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AAAGAGTCCTTCATCATTGATGAACATCATGATAGTAATAATGATTCTATTGATAAGGAGAAGAGGAAG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CATCCTTGTTTCTTTGGACCAGTCACTCAAATCCATGCACTCTGCTCTCATTTCTGCCAAGGAGCTTCTC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TGCTAATGAGGGTAGCAAGCTTTTCATGGTTCTagagagGGAGCATGTAACAAGTAAAATGCATGATAC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TCCCAATTAGAGCAGGCCTTAAGTGACCTGCCTTACTTGGAGCTTGGTCTTTCTGATGAAGTTTGTGAG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TTGAGCTCGTACATGCACAGTTCAGAAGGGCCAAAGGGAGGGTTGATATGGTGGATACAGAACTTGAAA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CCTAAACATCCTTCTGTCGCAGAAAAGTGATAAAGATGACAATGATATTTTACGA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39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AAGTAGGGATTGTTGATACCTGATTCCACAAAGAAAAGATGTCGAGCGTAGAAAGCAAAGACGAGGACG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GGCCATGTGACTTTGGTCTTTGTATGCTGCATCGGACGCCAAAACTCCAATTCAAAATGATTTTCACT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GCGGCCAACTATCCTTGATCCGtccttccttcctTCCCTAACTCTGAAGATGAAGCACCGTCCAGTCC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ATTTCGTTTTCTTCTCCAAACCGAAAGAAAGAATCAaacaacaacaacaacaacATGAATGTGCCTACT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TGTAATTTCTCATCAtttttATCTTATGGTCGcccccACATATTTGTTTCTTATCCACCATTATCTTTA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TTTAAATCACTTTCGCAATCAATTCCATCTTTAATATTAtttttCTTTAAAGCCAAAGAAATTCTGTGTTC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TCTTTCGTTCTTCCGAGGCGAGTGATCtttttttttttCATGTCTTGATGTACAATCTAAGTCTTAAG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TGGCGTATAATCGAAGGGTTGgtgtgtGATGGGAATTGGTagagagAAATAAGGAGGgagagaTGAGAG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CCTTGGAACCAaggaggaggaggaggaggaggGCAaggaggaggACAAGTACAAGATCTTGAGCTGGC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TTAaagaagaagAACAAGTCCAGGTTTGCCTCTTTTCTTGTTTGTGTCTGCTGCCACTCTCCTTCCCAC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CACAAGGGTTGGTTGCTTCCTCTTCACCACCCCTCAAGGAGGACACCAAGTTGGAGGGTGGTGCTGCC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TTGCTCCGCCGCGCCCTATCTCCCTCTCCTCGTGATGATAATGATG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41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tttttAGTATAGAAGGAGGCGAGAAGCAGAGTTTTGTAGGGTTTGCAGAACAAGGAGcacacaACGTCA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CTTGCGAGagaagaagaagaagaAGCGATGGGTTTCAAGGGCACCAAGGCGGagaagaagaCGGTGTAC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AGAAGATATGCGAGCTGCTGGACGAGTACACGCAGGTGCTGGTCTGCCTCGCCGACAACGTGGGATCGA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CAGCTACAGAACATCCGCCAGGGTCTCAGGCCCGACTCCGTGGTTCTCATGGGCAAGAACACTATGATGAA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TCCATCCGTACCTACTCCGAGCGCACCGGCAACACCGAATACCTCAACCTCATTCCCCTCCTCGTGGGA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TTGGTTTGATATTTACTAAGAGTGATCTTAAGGAAGTCCGTGAGGAAGTTGCTAAGTACAAGGTTGGAG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AGCTCGTGTTGGTTTGGTTGCACCAGTTGATGTGGTTGTTCCACCTGGAAACACTGGTCTGGATCCATC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ACTTCTTTCTTCCAGGTTCTTAATATTCCAACCAAGATTAACAAGGGAACAGTTGAAATTATTACACCA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AGCTTATCAAGCAGGGTGAAAAGGTTGGCTCTTCAGAAGCTGCATTGCTTGCCAAGCTAGGAATTCGTC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CTCATATGGGCTAGTGGTGAAATCTGTCTATGACAATGGATCTGTGTTTGATCCTGAGGTTCTTGACC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GAGGATGATTTGATTGTTAAACTTTCTGCTGGCATCTCCGCAGTTACAGCTCTATCTCTTGCAGTCAAT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CTACACTAGCAGCTGCACCACATGTTTTCATCAACAACTACAAGAATGTCCTTGCCATTGCTCT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46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TTCACCGCTTCATAGTTTGCCATTAGCAGTAGCATATAACCTTCAGAGTTCAGACT</w:t>
      </w:r>
      <w:r w:rsidRPr="00BC18D9">
        <w:rPr>
          <w:rFonts w:hAnsi="宋体" w:cs="宋体" w:hint="eastAsia"/>
        </w:rPr>
        <w:lastRenderedPageBreak/>
        <w:t>TCCAAAACAAAAT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ataCACCATCGCGAAGTAGAAtctctcCGATATTTTCACAGGTTGATAATTTGATAAGCTAGAAGAATGAT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GCtgtgtgTTGGCTTCCCAAAGGGGTTACAAAAGAAATACCAGATTTTGTAGAGCCACCTTCCCAAG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ATTCAGGAATATCTCAACTCCAATCTAGCAACAGATTTAAGCAATGGCAATGAAGATTCAGATGAAGAA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AGGATGAAGGCATGCTGGATGATGAAGAGGATGAAACTATTGATCCAGTAGAAAAGGCGCTGGCAGTTG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TGCACTTGGAAGCGAGGCGGCAAACAGAAGGAACGAGAAAATGGAAGATATTTCTGAAGCTCTTAAAGA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ACATGGAGAATTatgatgatgatgatgAAGGAGAAGGCGTTGATAtttttGGAAAGGGGACCATAAGC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CCTATTACCCAAGCAATGACATGGATCCTTATCTTAAAGGCCAAGAGGAAGAAGATGAAGATGAAATT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ATGAGAATCAAACCTTCTGATTTGGTCATCTTATGTGCAAGGAATGAAGATGATGTCAGCCATCTCG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GGatatatGAAGAAGAGACCGAGGACAGCGAATCAAACATGTATGTTCATCATGATATAATCCTGCCA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spellStart"/>
      <w:r w:rsidRPr="00BC18D9">
        <w:rPr>
          <w:rFonts w:hAnsi="宋体" w:cs="宋体" w:hint="eastAsia"/>
        </w:rPr>
        <w:t>ATTcccccTTTCTTTG</w:t>
      </w:r>
      <w:proofErr w:type="spellEnd"/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E-47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CAAAaccaccaccCATTAAATAGACCCCGATGCTACCAACACGATCCGGTATATTCAAAGTTGCAGAAT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CTGGACATGGAGGAGGTGAAGAAGCGGTGGATAAGGTGCCTCTTGTGGCAGCAGATGTGCGGCGCCCTG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GGCTGTGCACTTCGGCAACCCTAGCATCACTCtcatcatcatcatcaTCGCCGtatataAAAGGAAgca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gcacgggcacggCCACAGGCACAGGAAGAGGCACAAgaggaggagCGGCGTgggggTTTCTGAGGCTGACGC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TCGGAGCCTGCGAGGCAATGGTGATGGCCGCACACTGGatcatcatcTCTCCCGAGGAGAAGCGCGGC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CTCCGTTTGAGCTCTTGATGTCTGCGTTCCGCACCGGGGAGTATAAACTGCGCCTTAGGGTTAAGACTA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GGACTGGATCCTTTTCATCGCCGTCTGCACCGTGAGCGCGTTTCTTCTCACtttttCTCTCGTCTCTtc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cCATCTGTTGCTCCGCGGCGCGGTTCTCGGATTGTTCTACGCGCTTCATTATGTGTACAACGGGCGATGGA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CCGCTTCCCGGTCATCCAGAGGCCTCCAttttttGGTTTTAAAATCGGTATTCCTTCAGCAGCCaaaa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TTTGATGTtctctctcATAATCACACCCGTCTCTGAAGCTGTGGTGCTTTTCCTTCTGGGCAACAGATA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GTGAAGGaaaaaTGAAGtttttGAGTAATCAAATACTTTTCTTTCTTGAGTCATTTCTTGTATCATTTTGC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GCTGACGCACCATATTATTCAGGTTGTGCAT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54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TTGCGAAAGGAAAACctctctCGACGATTTCTACAAGAGATCTAAACTCCATAGCCACTTCTTCATCA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TCTGTACTTATCTTCTGAATCAGCAACCATGGTTCTTGAGGCGACTATGATTTGTGTAGACAATTCA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GATGAGAAATGGGGATTATTCTCCAACAAGATTTCAGGCCCAATCTGACGCTGTTAACCTCATCTGCGGC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AAAACTCAGGGCAATCCGGAAAATACAGTGGGAGCTCTCACCATGGCAGGAAAGAATATTCGTGTTCTG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CCCCGACTACCGATCTTGGAAAGATTCTTGCTTGTATGCACGGGCTAGAGATTGGCGGAGAGTTGAATC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ATCTGGTATACAAGTGGCTCAGTTAGCTTTGAAGCATCGACAGAATAAGAAACAACAGCAACGGATTAT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TTTGTTGGCAGTCCAATTCAGTGTGAGaaaaaaaCTTTAGAAACAATTGGAAAGAAACTAAAGAAGAAT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TAGCACTAGATATCGTAAATTTTGGAGAAGAGGATGATGCCAAAACTGaaaaaTTAGAGGCTCTTTTGG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GCAGTAAACAGTAATGATAATAGTCACATTGTACATGTTCCTGCTTCTTCTAATGCTTTGTCAGATGTTCT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AGCTCACCTATATTTACTGGAGATGGAGAAGGAAGTGGATTTGCAGCCGCAGCAGCTGCAGGtgctgct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gctgcAGCTGCGGCAGCTGGTGGTGCggggggATTTGAGTTTGGTGTTGATCCGAATCTGGATCCGGAGCTG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ATT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55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GCTTCATTAGCGTTCTCCTTGCCCGCGGTCCCCGCGGATGGCAGAACCGTCACGCTGGACCCTCCACGG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ATCCTAGTCATTACCACGTAGGGCCGccccccAGGCCTTTCTCCGTGTGCACCCCACTCTCCAATTCTC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GCTGTCCACATGCAGAACCGCAGTTGCCTACGCAGCAACCAGCCAGAGCGAGTCCGACACGGTggagtc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agtcggagtcGTCCAGCACTgcagcagcagcagcagcaGAGAGTGAGGAGGACGATGTGTACGAGGTGGAGC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CCAAACCCATAGGCCTTCAATTCTACAAAGGCTCAGACGGCGGCGTCTACGTCAAGGCCATTGCTCCCg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gTAATGCCGATAAGACCGGCAAGTTCACCGTCGGTGACAAGCTCCTTGCTACCAGTGCTGTATTTGGAAATG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AGATTTGGCCTgcagcagcaTATGGCCAAACCATGTATGCCATACGCCAACGAATTGGGACACtatataT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TGCAGAAACGATATGGAAAGGTAGAAGATAACACAATGGATGAGAAAGCCATTATAGCAGCagagagGA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spellStart"/>
      <w:r w:rsidRPr="00BC18D9">
        <w:rPr>
          <w:rFonts w:hAnsi="宋体" w:cs="宋体" w:hint="eastAsia"/>
        </w:rPr>
        <w:t>GCTGGGGTAATCAGTGATAGAGTGAGGCAACTTCAAATGCAAAATTCAATGCGaaaaaTGGAG</w:t>
      </w:r>
      <w:proofErr w:type="spellEnd"/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60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GACTCGCTCTTTGCGAATCCGCTTTCCCTCAAAACCCCTCTGATATACATCCATATCGTATCACATTCC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AATCAAGTATTATTCTACTTGTCAGATTCCTCAAGATCACCCATAACCAAATATTCTTCTTATTCTTC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GAGACCTTTTCCTTTTCATCGATTCTATTCTCAGAAATTAGGTCATACAAACCAACAAAGCGAAATGTA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TaaaaaaaTATACACAGACACCAGTGACATCATACTCGGAGCTTTTaagaaagaaagaAAAGTGGAGT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CAAACTACGCTCTGTTTCTAAAATGGCATTAAAAGAAGGCCGCGgttgttgttgttAATCCATAAATA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tattattattattaTATGTTAATAATTACGTACTATGATATTTGTACCGCTACAATGGCCTGCCTGCAAATA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CCCTTGATTGTTGGTGGTGCTTATCAACAAtcattcattcatGATAATTCTCATTTAGCGTC</w:t>
      </w:r>
      <w:r w:rsidRPr="00BC18D9">
        <w:rPr>
          <w:rFonts w:hAnsi="宋体" w:cs="宋体" w:hint="eastAsia"/>
        </w:rPr>
        <w:lastRenderedPageBreak/>
        <w:t>GGTTCTC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TTCCAGCTTTGTACTTCctctctTTCTTTCGTTTCAGTCGGTGgtgtgtTAGTCTGTTTGTTTCTTATC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ctctGtttttttCTTGCAAGTTGCCGAAGCtattattatAGTTCTTATTAGTGTTTGTACAGACCTTTGCGga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gagaTttgttgttgttattattattattattaCTTGTTACGGGAGGatatatTGTTTTGTACATTTGTGATtg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gtgGTTGGAATAATGCGTTTGATGGATTCACCAGCTTGTGTTGTTGgagagaATAGTCAGGCAATGCAGATC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61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GAGGTCTGCATTCTAGGAGCACCGCAGAGGTCCTCAATGGCATTCACCCAGGTTTCACTCCTACAACTG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ACAAGCGGGGTATTGGACTTGCAGATGAGATACCTGCTGATCATGGGGTTTCAACTCAACTTCGCTAA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AGAAAAGTGGATAGGACCCGGGTTAAGATGGGACTGACGCGTCCTCTAGAACTCTTTGTGGACAGGCA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GAGTGCAACAATATCGTTCTCATGATGtatatatatatatatatataTGtttttGTAGTATTTGCAAtt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ATTTCCTACTCATTCCTACTATAGAACAATAGTGCCTGTAAATTTTCCTTCtttttGTTTTGATTCATTTAC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TCACTAACTGGCTATTGGAAACTGGTTTGTTAATGGGCAGCAATGGCAAGCAATTTTCACTCTATTTTCAT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GATTTGTGTCATATACATTGCAAGAGGTTTGGAGCCTTATCCTTCTATAGCCGAGGGGAGGACCTAAGG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AAGTAGTTTGGGGTAGATACTGACAACTAAGGGCTGCCCAAACATATAAGCAGTTACTTACTACTGGGA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TCGATGAACAGGGTTGTATTTGATGCATTGTATTCATCTATGACTATTCATAGTCTAGATGTGTAATAA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CATCAttttttAATGACTGCAATCACATTCTAGTTTGTAATAGCATATTATTCATAAGTGTAATAGCAT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CTCTCAATTTGG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65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CCGAAATGGCGGAAGCTTGGAGCATGAGAGGTGTCAAGGCGGTGCTCGTTCTGCTCGCTCTCGGCCTG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TCTACATAGTCGGACCTCCACTGTTCTGGCAGTTCACTGAAGGACTCAACTTTATTAGCGCAACTTCC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GTGCTCTCCATGTGACTGTGACTGCCCCTCCAGttcttcttcTTTGGGTTTAGCCAATCTTACTCTCCC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GCGGGAACAATGATCCCCAGGTAAAGGTAGAACTGTCaaaaaaTTTGACAGACCTACTCACAGAGGAA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GAGGTTGCATAGAACAGTTGCAGAGGAAAATCAGCAGCATTCTGAAATTGCTGTTCTTGAAGCTAAGAGAT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ATCTCAATATCAAAAGGAAGCAGAAAAGTGCAACGCTGGAATGGAAACATGTGAAGGGGCTagagaga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GCAAAATTATTAGTCGGTGAGAAGAAACTAGCAGCCTTATGGGAGCAAAGAGCTCGCCAAATGGGTTGGA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ATGCTTGATTACTCAATGATCGCAAGTATGAAATGTTAGCCTAAATTATGGATTAGAGTTGGAGTGTAA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AGTAATTTATTTGTTGTATTAGatatatAGTTTTCATCCATCTCTAAGCTGTATGGAGACCTTTGAGAT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AAATGAGGTTACCGATCGCTTGGCATGACTGTTATTGCATTGAAAACCCATTGAATTGTGCATAAAGTT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CTTGTACCATCTATGAAGTAAGCTATTATTTTCCTATATCA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74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GGATTCTCAGACATGAAGGTAAGGGGAGAAGACGCATCGCagagagagACGGATAGCGGCTTGAGGTAG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CGAGGACCTATTGGCCGCCCTCTTAAACTTCCCATTAGGCAGAAATAATAGATTCATGCGCCGGTTCCTG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CGAAGCAGAGCCTCATCTATTCAGgagagaATGAGAGGTGATTGACGTCACAACTTCTGCACTTGGTTGA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TCCGCTGTCTCAAAAGCCTCCTGCAGAAGTGAGTAATCAGAGACTAGAAGGTTGTCGTCCATAATGGTGGT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AGGATTTTAGTTGTTGGCTACCTTATCTCCTCAGATATCAACGTCCTTTCTTCATAGATTGATCTCAAA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CTTTCTTCTCAGATTGATCTCGAAGCCCTTTcaacaacaaGTCACAGATCTCGCAACTATTTCTTCTCATT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CTCGTCAttcttcttcCTGTGATCATAGCTTATTTGATCACtttttCTCTCtattattattattatTT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TATTACGGaaaaaTAGTTTCTGCAACTGGTAAGAAACCCTTTTCTTAGTCTATCaaaaaaTAATTTTGAT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TCTTAATTGTATTCTAACTTGTAATGCAATAACCATAGATGATTTACTTTAAGGATTTTCTTCGAGGAT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AATTACTTGTAATAAGGTTTTGCTTCGAATGTTTTCAGAAGATGAtctctcTGCTTTGAGGGTTTGAA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TGATTATTTTACACTAAGAATTTGAAGGATAATTACTTGCAATGAGGGTTTCAATCATTAGAAGTTAAG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TTGCTCAACTGGGTTGCCTAAACTAAAGTCTTATGCTACAAAGAG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E-84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CAACACAAACCCTAGCCCTCTCACGCACACGCCACATATGCACGCTTCTTGACAGCGCACACCCACCT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TTGTGTATCTGTGTACCCTCCCGATTTTCTCAGCAGAATCTATGTATTCGTATCACT</w:t>
      </w:r>
      <w:r w:rsidRPr="00BC18D9">
        <w:rPr>
          <w:rFonts w:hAnsi="宋体" w:cs="宋体" w:hint="eastAsia"/>
        </w:rPr>
        <w:lastRenderedPageBreak/>
        <w:t>ACTAACCGTTT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ttttCTTTCTTGTcacacaAACAAACAACCATACAAACATacacacAGTTCAGACATacaacaacaAGAAAC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ATACAACAATCActctctACAATTCATTCACAGCTAAGCTTTGTTGGtttttGATTATAACCAAATTtctc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ctctctatatatatttttGCTAATTTATTATAATTGGGAGAGGAGAATAATTCCACATGTACAAAAGGAGTCT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GTGGCAGATTAGTGGCTCCGCGATCCCTCTTATCCACGTCGGCTTCCACCTTGGATTTCGATTCAATTCA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TTCTTCTGTAACTTCTATAACAACTGTGTTTTGAGTTCCAAGTTCAGGAATTGTGTATGAACGGTTGGA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TGGTCATGGACAATGATGAGACAAATACACAAACAAAGCAATCaaaaaaTGTTGCTTCACAGGCCCAGGA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AGCTCCTGTAAATTCTGCTCCAATGGCATACCCAGATTGGGCTTCAACGTTTAAGGCATATTATAACACAG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proofErr w:type="gramStart"/>
      <w:r w:rsidRPr="00BC18D9">
        <w:rPr>
          <w:rFonts w:hAnsi="宋体" w:cs="宋体" w:hint="eastAsia"/>
        </w:rPr>
        <w:t>aaaaaCACCACTTCATCCTGGAAGCTATTATACTTCTGCAGTTGCATCTAGTCCGCAGGCACACCCCTACATG</w:t>
      </w:r>
      <w:proofErr w:type="gramEnd"/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GCCACAGCACATGATTTCTCCATATGGTACACCACCTCCAACATATGTACCTATGTATTCACATGGAG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GTACACTCATGCAGCTATGCCTTCTGGTCCACATCCATATGGCTCATT</w:t>
      </w:r>
    </w:p>
    <w:p w:rsidR="0045451F" w:rsidRPr="00BC18D9" w:rsidRDefault="0045451F" w:rsidP="00BC18D9">
      <w:pPr>
        <w:pStyle w:val="PlainText"/>
        <w:rPr>
          <w:rFonts w:hAnsi="宋体" w:cs="宋体"/>
        </w:rPr>
      </w:pP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E-88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TCAGTGGTGGCGGTGGCGGAGGATCTAGTAAGTGGGCGtttttCAACAAACTGGATGAACTCATCGGC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TCGCGGAAGCATCAGCAGCATCCGCATCATCAACCACCGCCAGCGCCGCCTATGCCGAAGCTACCGACTCCT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CCTCCGATGAAGGCAGTTCCCATTAAGCACCGCGCCCACATGGAGGAAGTTGTGGTGACAAATCCGCAGC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CCTCAGCATCTGCATCATCACCTCCAATCAATGGTGATGCCCGTGGCGGTGTCGCTACCGCTGTCCGCACC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TGAATTTGATGATTCCAAACACTCGCATGCCGCCGCATCTGCATGTGACCTTGCCTGTCCCCACGGCCGTT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GCTCCGAACTCGGCGTCCTCCAAGTCCGATGAGACGCCCGACACCACCGACAGTTACCCCAACGGCGGTGC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ATTAACGGAGGCAGCGGGGTGAAGAGTTCGAGtttttGCaaaaaGCGTAAACGCGAGGACACCGACACG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ATCGCCGCTGAAGGATCTGACGCGGGCGATAATGAAGTTTGGGGAGATTTATGAGAGGGTTGAGAGCTC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AGATGCAACAGCTGATTGATCTGGAAAAGCAACGGATGGTGTTCTTGAAGGATCTGGAGATTCAGCGGATGGA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CTATTTCATGCATGCGCACGTTGAGATGACCAAGCTCAAGCAAGAACGACGGCATCAACAACGCAGTGATGAG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lastRenderedPageBreak/>
        <w:t>CAGCGGGAGCacaacaacaacaacaacaACGGCAACAATGGCAACCACAATGATAATACTGAGCACTACTTGT</w:t>
      </w:r>
    </w:p>
    <w:p w:rsidR="0045451F" w:rsidRPr="00BC18D9" w:rsidRDefault="00694F73" w:rsidP="00BC18D9">
      <w:pPr>
        <w:pStyle w:val="PlainText"/>
        <w:rPr>
          <w:rFonts w:hAnsi="宋体" w:cs="宋体"/>
        </w:rPr>
      </w:pPr>
      <w:r w:rsidRPr="00BC18D9">
        <w:rPr>
          <w:rFonts w:hAnsi="宋体" w:cs="宋体" w:hint="eastAsia"/>
        </w:rPr>
        <w:t>GACACCCATCAAAGGCGGATTCTTTATCACCACTGATCATCGCTTCAGAAGCCAGAGCA</w:t>
      </w:r>
    </w:p>
    <w:p w:rsidR="00BC18D9" w:rsidRDefault="00BC18D9" w:rsidP="00BC18D9">
      <w:pPr>
        <w:pStyle w:val="PlainText"/>
        <w:rPr>
          <w:rFonts w:hAnsi="宋体" w:cs="宋体"/>
        </w:rPr>
      </w:pPr>
    </w:p>
    <w:sectPr w:rsidR="00BC18D9" w:rsidSect="00BC18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5F2" w:rsidRDefault="00C025F2" w:rsidP="00C025F2">
      <w:r>
        <w:separator/>
      </w:r>
    </w:p>
  </w:endnote>
  <w:endnote w:type="continuationSeparator" w:id="0">
    <w:p w:rsidR="00C025F2" w:rsidRDefault="00C025F2" w:rsidP="00C025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5F2" w:rsidRDefault="00C025F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5F2" w:rsidRDefault="00C025F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5F2" w:rsidRDefault="00C025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5F2" w:rsidRDefault="00C025F2" w:rsidP="00C025F2">
      <w:r>
        <w:separator/>
      </w:r>
    </w:p>
  </w:footnote>
  <w:footnote w:type="continuationSeparator" w:id="0">
    <w:p w:rsidR="00C025F2" w:rsidRDefault="00C025F2" w:rsidP="00C025F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5F2" w:rsidRDefault="003A500E">
    <w:pPr>
      <w:pStyle w:val="Header"/>
    </w:pPr>
    <w:sdt>
      <w:sdtPr>
        <w:id w:val="171999623"/>
        <w:placeholder>
          <w:docPart w:val="8011033B56B93446868B47BBB244099A"/>
        </w:placeholder>
        <w:temporary/>
        <w:showingPlcHdr/>
      </w:sdtPr>
      <w:sdtContent>
        <w:r w:rsidR="00C025F2">
          <w:t>[Type text]</w:t>
        </w:r>
      </w:sdtContent>
    </w:sdt>
    <w:r w:rsidR="00C025F2">
      <w:ptab w:relativeTo="margin" w:alignment="center" w:leader="none"/>
    </w:r>
    <w:sdt>
      <w:sdtPr>
        <w:id w:val="171999624"/>
        <w:placeholder>
          <w:docPart w:val="84A69708F2DFC444BCF7777F19230A60"/>
        </w:placeholder>
        <w:temporary/>
        <w:showingPlcHdr/>
      </w:sdtPr>
      <w:sdtContent>
        <w:r w:rsidR="00C025F2">
          <w:t>[Type text]</w:t>
        </w:r>
      </w:sdtContent>
    </w:sdt>
    <w:r w:rsidR="00C025F2">
      <w:ptab w:relativeTo="margin" w:alignment="right" w:leader="none"/>
    </w:r>
    <w:sdt>
      <w:sdtPr>
        <w:id w:val="171999625"/>
        <w:placeholder>
          <w:docPart w:val="EAC3CE3F89519D458EF395242A34B425"/>
        </w:placeholder>
        <w:temporary/>
        <w:showingPlcHdr/>
      </w:sdtPr>
      <w:sdtContent>
        <w:r w:rsidR="00C025F2">
          <w:t>[Type text]</w:t>
        </w:r>
      </w:sdtContent>
    </w:sdt>
  </w:p>
  <w:p w:rsidR="00C025F2" w:rsidRDefault="00C025F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5F2" w:rsidRDefault="00C025F2" w:rsidP="00C025F2">
    <w:pPr>
      <w:pStyle w:val="Header"/>
      <w:ind w:right="360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  <w:sz w:val="24"/>
        <w:szCs w:val="24"/>
      </w:rPr>
      <w:t>Jiao et al.</w:t>
    </w:r>
    <w:r w:rsidRPr="0029453B">
      <w:rPr>
        <w:rFonts w:ascii="Times New Roman" w:hAnsi="Times New Roman" w:cs="Times New Roman"/>
      </w:rPr>
      <w:t>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1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="003A500E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3A500E" w:rsidRPr="0029453B">
      <w:rPr>
        <w:rStyle w:val="PageNumber"/>
        <w:rFonts w:ascii="Times New Roman" w:hAnsi="Times New Roman" w:cs="Times New Roman"/>
      </w:rPr>
      <w:fldChar w:fldCharType="separate"/>
    </w:r>
    <w:r w:rsidR="003A39CA">
      <w:rPr>
        <w:rStyle w:val="PageNumber"/>
        <w:rFonts w:ascii="Times New Roman" w:hAnsi="Times New Roman" w:cs="Times New Roman"/>
        <w:noProof/>
      </w:rPr>
      <w:t>1</w:t>
    </w:r>
    <w:r w:rsidR="003A500E" w:rsidRPr="0029453B">
      <w:rPr>
        <w:rStyle w:val="PageNumber"/>
        <w:rFonts w:ascii="Times New Roman" w:hAnsi="Times New Roman" w:cs="Times New Roman"/>
      </w:rPr>
      <w:fldChar w:fldCharType="end"/>
    </w:r>
  </w:p>
  <w:p w:rsidR="003A39CA" w:rsidRPr="006D402A" w:rsidRDefault="00C025F2" w:rsidP="003A39CA">
    <w:pPr>
      <w:pStyle w:val="Header"/>
      <w:ind w:right="360"/>
      <w:rPr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DOI</w:t>
    </w:r>
    <w:r w:rsidR="003A39CA">
      <w:rPr>
        <w:rStyle w:val="PageNumber"/>
        <w:rFonts w:ascii="Times New Roman" w:hAnsi="Times New Roman" w:cs="Times New Roman"/>
      </w:rPr>
      <w:t>:</w:t>
    </w:r>
    <w:r w:rsidR="003A39CA" w:rsidRPr="003A39CA">
      <w:rPr>
        <w:rFonts w:ascii="Times New Roman" w:hAnsi="Times New Roman" w:cs="Times New Roman"/>
      </w:rPr>
      <w:t xml:space="preserve"> </w:t>
    </w:r>
    <w:r w:rsidR="003A39CA">
      <w:rPr>
        <w:rFonts w:ascii="Times New Roman" w:hAnsi="Times New Roman" w:cs="Times New Roman"/>
      </w:rPr>
      <w:t>10.1002/aps3.1212</w:t>
    </w:r>
  </w:p>
  <w:p w:rsidR="00C025F2" w:rsidRPr="00C75D77" w:rsidRDefault="00C025F2" w:rsidP="00C025F2">
    <w:pPr>
      <w:pStyle w:val="Header"/>
      <w:ind w:right="360"/>
      <w:rPr>
        <w:rFonts w:ascii="Times New Roman" w:hAnsi="Times New Roman" w:cs="Times New Roman"/>
      </w:rPr>
    </w:pPr>
  </w:p>
  <w:p w:rsidR="00C025F2" w:rsidRDefault="00C025F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25F2" w:rsidRDefault="00C025F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664C"/>
    <w:rsid w:val="000F503F"/>
    <w:rsid w:val="003A39CA"/>
    <w:rsid w:val="003A500E"/>
    <w:rsid w:val="0045451F"/>
    <w:rsid w:val="00694F73"/>
    <w:rsid w:val="0078664C"/>
    <w:rsid w:val="00AB2936"/>
    <w:rsid w:val="00BC18D9"/>
    <w:rsid w:val="00C02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0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18D9"/>
    <w:rPr>
      <w:rFonts w:ascii="宋体" w:eastAsia="宋体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18D9"/>
    <w:rPr>
      <w:rFonts w:ascii="宋体" w:eastAsia="宋体" w:hAnsi="Courier New" w:cs="Courier New"/>
      <w:szCs w:val="21"/>
    </w:rPr>
  </w:style>
  <w:style w:type="paragraph" w:styleId="Header">
    <w:name w:val="header"/>
    <w:basedOn w:val="Normal"/>
    <w:link w:val="HeaderChar"/>
    <w:uiPriority w:val="99"/>
    <w:unhideWhenUsed/>
    <w:rsid w:val="00C025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5F2"/>
  </w:style>
  <w:style w:type="paragraph" w:styleId="Footer">
    <w:name w:val="footer"/>
    <w:basedOn w:val="Normal"/>
    <w:link w:val="FooterChar"/>
    <w:uiPriority w:val="99"/>
    <w:unhideWhenUsed/>
    <w:rsid w:val="00C025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5F2"/>
  </w:style>
  <w:style w:type="character" w:styleId="PageNumber">
    <w:name w:val="page number"/>
    <w:basedOn w:val="DefaultParagraphFont"/>
    <w:uiPriority w:val="99"/>
    <w:semiHidden/>
    <w:unhideWhenUsed/>
    <w:rsid w:val="00C025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18D9"/>
    <w:rPr>
      <w:rFonts w:ascii="宋体" w:eastAsia="宋体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18D9"/>
    <w:rPr>
      <w:rFonts w:ascii="宋体" w:eastAsia="宋体" w:hAnsi="Courier New" w:cs="Courier New"/>
      <w:szCs w:val="21"/>
    </w:rPr>
  </w:style>
  <w:style w:type="paragraph" w:styleId="Header">
    <w:name w:val="header"/>
    <w:basedOn w:val="Normal"/>
    <w:link w:val="HeaderChar"/>
    <w:uiPriority w:val="99"/>
    <w:unhideWhenUsed/>
    <w:rsid w:val="00C025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5F2"/>
  </w:style>
  <w:style w:type="paragraph" w:styleId="Footer">
    <w:name w:val="footer"/>
    <w:basedOn w:val="Normal"/>
    <w:link w:val="FooterChar"/>
    <w:uiPriority w:val="99"/>
    <w:unhideWhenUsed/>
    <w:rsid w:val="00C025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5F2"/>
  </w:style>
  <w:style w:type="character" w:styleId="PageNumber">
    <w:name w:val="page number"/>
    <w:basedOn w:val="DefaultParagraphFont"/>
    <w:uiPriority w:val="99"/>
    <w:semiHidden/>
    <w:unhideWhenUsed/>
    <w:rsid w:val="00C025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8011033B56B93446868B47BBB24409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C91EF1-5A65-CA4D-BD2C-F95A9A4C13F2}"/>
      </w:docPartPr>
      <w:docPartBody>
        <w:p w:rsidR="006C5BBF" w:rsidRDefault="00293602" w:rsidP="00293602">
          <w:pPr>
            <w:pStyle w:val="8011033B56B93446868B47BBB244099A"/>
          </w:pPr>
          <w:r>
            <w:t>[Type text]</w:t>
          </w:r>
        </w:p>
      </w:docPartBody>
    </w:docPart>
    <w:docPart>
      <w:docPartPr>
        <w:name w:val="84A69708F2DFC444BCF7777F19230A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83D603-2403-9142-824B-66EECFD604D1}"/>
      </w:docPartPr>
      <w:docPartBody>
        <w:p w:rsidR="006C5BBF" w:rsidRDefault="00293602" w:rsidP="00293602">
          <w:pPr>
            <w:pStyle w:val="84A69708F2DFC444BCF7777F19230A60"/>
          </w:pPr>
          <w:r>
            <w:t>[Type text]</w:t>
          </w:r>
        </w:p>
      </w:docPartBody>
    </w:docPart>
    <w:docPart>
      <w:docPartPr>
        <w:name w:val="EAC3CE3F89519D458EF395242A34B4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6A3E27-CD5C-EC49-A44B-A700BBB217D3}"/>
      </w:docPartPr>
      <w:docPartBody>
        <w:p w:rsidR="006C5BBF" w:rsidRDefault="00293602" w:rsidP="00293602">
          <w:pPr>
            <w:pStyle w:val="EAC3CE3F89519D458EF395242A34B42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293602"/>
    <w:rsid w:val="00263C4F"/>
    <w:rsid w:val="00293602"/>
    <w:rsid w:val="006C5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011033B56B93446868B47BBB244099A">
    <w:name w:val="8011033B56B93446868B47BBB244099A"/>
    <w:rsid w:val="00293602"/>
  </w:style>
  <w:style w:type="paragraph" w:customStyle="1" w:styleId="84A69708F2DFC444BCF7777F19230A60">
    <w:name w:val="84A69708F2DFC444BCF7777F19230A60"/>
    <w:rsid w:val="00293602"/>
  </w:style>
  <w:style w:type="paragraph" w:customStyle="1" w:styleId="EAC3CE3F89519D458EF395242A34B425">
    <w:name w:val="EAC3CE3F89519D458EF395242A34B425"/>
    <w:rsid w:val="00293602"/>
  </w:style>
  <w:style w:type="paragraph" w:customStyle="1" w:styleId="112FEE340A1CCD4C8DC4CA0AB19D3F31">
    <w:name w:val="112FEE340A1CCD4C8DC4CA0AB19D3F31"/>
    <w:rsid w:val="00293602"/>
  </w:style>
  <w:style w:type="paragraph" w:customStyle="1" w:styleId="E2B962CAB5E25F4E879E1113F759419D">
    <w:name w:val="E2B962CAB5E25F4E879E1113F759419D"/>
    <w:rsid w:val="00293602"/>
  </w:style>
  <w:style w:type="paragraph" w:customStyle="1" w:styleId="3656A55EBB1FF240969607ABC47FE618">
    <w:name w:val="3656A55EBB1FF240969607ABC47FE618"/>
    <w:rsid w:val="00293602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CAFCB9-B705-4D0B-BA4A-E1C876CCD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3138</Words>
  <Characters>17887</Characters>
  <Application>Microsoft Office Word</Application>
  <DocSecurity>0</DocSecurity>
  <Lines>149</Lines>
  <Paragraphs>41</Paragraphs>
  <ScaleCrop>false</ScaleCrop>
  <Company>P R C</Company>
  <LinksUpToDate>false</LinksUpToDate>
  <CharactersWithSpaces>20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4536</cp:lastModifiedBy>
  <cp:revision>5</cp:revision>
  <dcterms:created xsi:type="dcterms:W3CDTF">2018-10-01T02:29:00Z</dcterms:created>
  <dcterms:modified xsi:type="dcterms:W3CDTF">2019-01-03T04:39:00Z</dcterms:modified>
</cp:coreProperties>
</file>